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147" w:rsidRPr="006B3004" w:rsidRDefault="00497147" w:rsidP="0064003E">
      <w:pPr>
        <w:spacing w:after="0" w:line="360" w:lineRule="auto"/>
        <w:jc w:val="center"/>
        <w:rPr>
          <w:rFonts w:ascii="Times New Roman" w:hAnsi="Times New Roman"/>
          <w:b/>
          <w:sz w:val="20"/>
          <w:szCs w:val="24"/>
          <w:lang w:val="en-GB"/>
        </w:rPr>
      </w:pPr>
      <w:r w:rsidRPr="006B3004">
        <w:rPr>
          <w:rFonts w:ascii="Times New Roman" w:hAnsi="Times New Roman"/>
          <w:b/>
          <w:sz w:val="20"/>
          <w:szCs w:val="24"/>
          <w:lang w:val="en-GB"/>
        </w:rPr>
        <w:t>S4</w:t>
      </w:r>
      <w:r w:rsidR="006353C8" w:rsidRPr="006B3004">
        <w:rPr>
          <w:rFonts w:ascii="Times New Roman" w:hAnsi="Times New Roman"/>
          <w:b/>
          <w:sz w:val="20"/>
          <w:szCs w:val="24"/>
          <w:lang w:val="en-GB"/>
        </w:rPr>
        <w:t xml:space="preserve"> Table</w:t>
      </w:r>
      <w:r w:rsidRPr="006B3004">
        <w:rPr>
          <w:rFonts w:ascii="Times New Roman" w:hAnsi="Times New Roman"/>
          <w:b/>
          <w:sz w:val="20"/>
          <w:szCs w:val="24"/>
          <w:lang w:val="en-GB"/>
        </w:rPr>
        <w:t xml:space="preserve">. Analysis of spatial autocorrelation </w:t>
      </w:r>
      <w:r w:rsidR="00F15E31" w:rsidRPr="006B3004">
        <w:rPr>
          <w:rFonts w:ascii="Times New Roman" w:hAnsi="Times New Roman"/>
          <w:b/>
          <w:sz w:val="20"/>
          <w:szCs w:val="24"/>
          <w:lang w:val="en-GB"/>
        </w:rPr>
        <w:t>(</w:t>
      </w:r>
      <w:r w:rsidRPr="006B3004">
        <w:rPr>
          <w:rFonts w:ascii="Times New Roman" w:hAnsi="Times New Roman"/>
          <w:b/>
          <w:sz w:val="20"/>
          <w:szCs w:val="24"/>
          <w:lang w:val="en-US"/>
        </w:rPr>
        <w:t>Mantel’s coefficient</w:t>
      </w:r>
      <w:r w:rsidR="00F15E31" w:rsidRPr="006B3004">
        <w:rPr>
          <w:rFonts w:ascii="Times New Roman" w:hAnsi="Times New Roman"/>
          <w:b/>
          <w:sz w:val="20"/>
          <w:szCs w:val="24"/>
          <w:lang w:val="en-US"/>
        </w:rPr>
        <w:t>)</w:t>
      </w:r>
      <w:r w:rsidRPr="006B3004">
        <w:rPr>
          <w:rFonts w:ascii="Times New Roman" w:hAnsi="Times New Roman"/>
          <w:b/>
          <w:sz w:val="20"/>
          <w:szCs w:val="24"/>
          <w:lang w:val="en-US"/>
        </w:rPr>
        <w:t xml:space="preserve"> </w:t>
      </w:r>
      <w:r w:rsidRPr="006B3004">
        <w:rPr>
          <w:rFonts w:ascii="Times New Roman" w:hAnsi="Times New Roman"/>
          <w:b/>
          <w:sz w:val="20"/>
          <w:szCs w:val="24"/>
          <w:lang w:val="en-GB"/>
        </w:rPr>
        <w:t xml:space="preserve">between </w:t>
      </w:r>
      <w:r w:rsidR="00B47A3A">
        <w:rPr>
          <w:rFonts w:ascii="Times New Roman" w:hAnsi="Times New Roman"/>
          <w:b/>
          <w:sz w:val="20"/>
          <w:szCs w:val="24"/>
          <w:lang w:val="en-GB"/>
        </w:rPr>
        <w:t xml:space="preserve">mean </w:t>
      </w:r>
      <w:r w:rsidRPr="006B3004">
        <w:rPr>
          <w:rFonts w:ascii="Times New Roman" w:hAnsi="Times New Roman"/>
          <w:b/>
          <w:sz w:val="20"/>
          <w:szCs w:val="24"/>
          <w:lang w:val="en-GB"/>
        </w:rPr>
        <w:t>age at menarche and the remaining covariat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6"/>
        <w:gridCol w:w="340"/>
        <w:gridCol w:w="1823"/>
        <w:gridCol w:w="774"/>
      </w:tblGrid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497147" w:rsidRPr="006B3004" w:rsidRDefault="00497147" w:rsidP="0091163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Covariate</w:t>
            </w:r>
          </w:p>
        </w:tc>
        <w:tc>
          <w:tcPr>
            <w:tcW w:w="0" w:type="auto"/>
          </w:tcPr>
          <w:p w:rsidR="00497147" w:rsidRPr="006B3004" w:rsidRDefault="00497147" w:rsidP="0091163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N</w:t>
            </w:r>
          </w:p>
        </w:tc>
        <w:tc>
          <w:tcPr>
            <w:tcW w:w="0" w:type="auto"/>
            <w:vAlign w:val="center"/>
          </w:tcPr>
          <w:p w:rsidR="00497147" w:rsidRPr="006B3004" w:rsidRDefault="00753E4C" w:rsidP="0091163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Mantel’s coefficient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91163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p-value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gridSpan w:val="4"/>
          </w:tcPr>
          <w:p w:rsidR="00497147" w:rsidRPr="006B3004" w:rsidRDefault="00497147" w:rsidP="0091163C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Demographic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497147" w:rsidRPr="006B3004" w:rsidRDefault="00B47A3A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Mean a</w:t>
            </w:r>
            <w:bookmarkStart w:id="0" w:name="_GoBack"/>
            <w:bookmarkEnd w:id="0"/>
            <w:r w:rsidR="00A94CEA"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ge at menarche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pStyle w:val="Normlny1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753E4C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-0.012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pStyle w:val="Normlny1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0.551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147" w:rsidRPr="006B3004" w:rsidRDefault="00A94CEA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Life expectancy at birth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pStyle w:val="Normlny1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753E4C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-0.021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pStyle w:val="Normlny1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0.653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147" w:rsidRPr="006B3004" w:rsidRDefault="00A94CEA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 xml:space="preserve">Fertility </w:t>
            </w:r>
            <w:r w:rsidR="00497147"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rate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pStyle w:val="Normlny1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753E4C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-0.045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pStyle w:val="Normlny1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0.857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147" w:rsidRPr="006B3004" w:rsidRDefault="00A94CEA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Adolescent fertility (15-19)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pStyle w:val="Normlny1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753E4C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pStyle w:val="Normlny1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0.460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147" w:rsidRPr="006B3004" w:rsidRDefault="00A94CEA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Maternal mortality ratio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pStyle w:val="Normlny1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753E4C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-0.042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pStyle w:val="Normlny1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0.727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497147" w:rsidRPr="006B3004" w:rsidRDefault="00A94CEA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Infant mortality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pStyle w:val="Normlny1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753E4C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-0.028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pStyle w:val="Normlny1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0.687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497147" w:rsidRPr="006B3004" w:rsidRDefault="00A94CEA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Under-five mortality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pStyle w:val="Normlny1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753E4C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-0.052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pStyle w:val="Normlny1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0.839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497147" w:rsidRPr="006B3004" w:rsidRDefault="00A94CEA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Adult female mortality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87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753E4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-0.041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752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497147" w:rsidRPr="006B3004" w:rsidRDefault="00A94CEA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Adult male mortality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87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753E4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-0.020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610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497147" w:rsidRPr="006B3004" w:rsidRDefault="00A94CEA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Total adult mortality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pStyle w:val="Normlny1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753E4C">
            <w:pPr>
              <w:pStyle w:val="Normlny1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-0.032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pStyle w:val="Normlny1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B3004">
              <w:rPr>
                <w:rFonts w:ascii="Times New Roman" w:hAnsi="Times New Roman"/>
                <w:sz w:val="20"/>
                <w:szCs w:val="20"/>
                <w:lang w:val="en-GB"/>
              </w:rPr>
              <w:t>0.708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gridSpan w:val="4"/>
            <w:vAlign w:val="center"/>
          </w:tcPr>
          <w:p w:rsidR="00497147" w:rsidRPr="006B3004" w:rsidRDefault="00497147" w:rsidP="00753E4C">
            <w:pPr>
              <w:tabs>
                <w:tab w:val="left" w:pos="1023"/>
              </w:tabs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Socioeconomic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147" w:rsidRPr="006B3004" w:rsidRDefault="00A94CEA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Average size of household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70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753E4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-0.041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701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497147" w:rsidRPr="006B3004" w:rsidRDefault="00A94CEA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Rural population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88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753E4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061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054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147" w:rsidRPr="006B3004" w:rsidRDefault="00A94CEA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Energy use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78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753E4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043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245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147" w:rsidRPr="006B3004" w:rsidRDefault="00A94CEA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Fossil fuel energy consumption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78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753E4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-0.077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969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497147" w:rsidRPr="006B3004" w:rsidRDefault="00753E4C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Gross domestic product (</w:t>
            </w:r>
            <w:r w:rsidR="00497147"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GDP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)</w:t>
            </w:r>
            <w:r w:rsidR="00497147"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 xml:space="preserve"> per capita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84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753E4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001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462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497147" w:rsidRPr="006B3004" w:rsidRDefault="00A94CEA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 xml:space="preserve">Livestock </w:t>
            </w:r>
            <w:r w:rsidR="00497147"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production index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89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753E4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046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281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497147" w:rsidRPr="006B3004" w:rsidRDefault="00A94CEA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Food production index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89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753E4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041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293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gridSpan w:val="4"/>
            <w:vAlign w:val="center"/>
          </w:tcPr>
          <w:p w:rsidR="00497147" w:rsidRPr="006B3004" w:rsidRDefault="00497147" w:rsidP="00753E4C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Nutritional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497147" w:rsidRPr="006B3004" w:rsidRDefault="00A94CEA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Energy consumption per capita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72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753E4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036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175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497147" w:rsidRPr="006B3004" w:rsidRDefault="00A94CEA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Sugar consumption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75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753E4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012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058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147" w:rsidRPr="006B3004" w:rsidRDefault="00753E4C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Body mass index (</w:t>
            </w:r>
            <w:r w:rsidR="00497147"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BM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)</w:t>
            </w:r>
            <w:r w:rsidR="00497147"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 xml:space="preserve"> female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79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753E4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010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415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gridSpan w:val="4"/>
            <w:vAlign w:val="center"/>
          </w:tcPr>
          <w:p w:rsidR="00497147" w:rsidRPr="006B3004" w:rsidRDefault="00497147" w:rsidP="00753E4C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pl-PL"/>
              </w:rPr>
              <w:t>Educational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147" w:rsidRPr="006B3004" w:rsidRDefault="00A94CEA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Out of primary school female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56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753E4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-0.086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B40C03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820</w:t>
            </w:r>
          </w:p>
        </w:tc>
      </w:tr>
      <w:tr w:rsidR="00497147" w:rsidTr="0064003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97147" w:rsidRPr="006B3004" w:rsidRDefault="00A94CEA" w:rsidP="00753E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Primary completion rate female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94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55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943A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-0.085</w:t>
            </w:r>
          </w:p>
        </w:tc>
        <w:tc>
          <w:tcPr>
            <w:tcW w:w="0" w:type="auto"/>
            <w:vAlign w:val="center"/>
          </w:tcPr>
          <w:p w:rsidR="00497147" w:rsidRPr="006B3004" w:rsidRDefault="00497147" w:rsidP="003349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</w:pPr>
            <w:r w:rsidRPr="006B300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l-PL"/>
              </w:rPr>
              <w:t>0.821</w:t>
            </w:r>
          </w:p>
        </w:tc>
      </w:tr>
    </w:tbl>
    <w:p w:rsidR="00605E3C" w:rsidRDefault="00605E3C" w:rsidP="00605E3C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sectPr w:rsidR="00605E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442"/>
    <w:rsid w:val="000879CE"/>
    <w:rsid w:val="003349DA"/>
    <w:rsid w:val="003F0442"/>
    <w:rsid w:val="00497147"/>
    <w:rsid w:val="00596231"/>
    <w:rsid w:val="00605E3C"/>
    <w:rsid w:val="006353C8"/>
    <w:rsid w:val="0064003E"/>
    <w:rsid w:val="006B3004"/>
    <w:rsid w:val="00753E4C"/>
    <w:rsid w:val="0091163C"/>
    <w:rsid w:val="00943AE6"/>
    <w:rsid w:val="00A94CEA"/>
    <w:rsid w:val="00AD01B4"/>
    <w:rsid w:val="00B15067"/>
    <w:rsid w:val="00B47A3A"/>
    <w:rsid w:val="00CA6DD2"/>
    <w:rsid w:val="00D35F83"/>
    <w:rsid w:val="00DC2684"/>
    <w:rsid w:val="00E411F2"/>
    <w:rsid w:val="00E811E6"/>
    <w:rsid w:val="00F15E31"/>
    <w:rsid w:val="00FC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69F30"/>
  <w15:chartTrackingRefBased/>
  <w15:docId w15:val="{77D9F041-8819-4CDA-85C7-DAEC384E0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rsid w:val="00605E3C"/>
    <w:pPr>
      <w:suppressAutoHyphens/>
      <w:autoSpaceDN w:val="0"/>
      <w:spacing w:line="249" w:lineRule="auto"/>
      <w:textAlignment w:val="baseline"/>
    </w:pPr>
    <w:rPr>
      <w:rFonts w:ascii="Calibri" w:eastAsia="Calibri" w:hAnsi="Calibri" w:cs="Times New Roman"/>
      <w:lang w:val="sk-SK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Normlny1">
    <w:name w:val="Normálny1"/>
    <w:rsid w:val="00605E3C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val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2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2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affa Gabriel Mgr.</dc:creator>
  <cp:keywords/>
  <dc:description/>
  <cp:lastModifiedBy>Šaffa Gabriel Mgr.</cp:lastModifiedBy>
  <cp:revision>20</cp:revision>
  <cp:lastPrinted>2018-10-09T12:44:00Z</cp:lastPrinted>
  <dcterms:created xsi:type="dcterms:W3CDTF">2018-10-05T13:09:00Z</dcterms:created>
  <dcterms:modified xsi:type="dcterms:W3CDTF">2019-03-15T16:35:00Z</dcterms:modified>
</cp:coreProperties>
</file>